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0FFA2" w14:textId="77777777" w:rsidR="00EA530D" w:rsidRPr="00FD4DF1" w:rsidRDefault="00EA530D" w:rsidP="00EA530D">
      <w:pPr>
        <w:tabs>
          <w:tab w:val="left" w:pos="50"/>
        </w:tabs>
        <w:spacing w:afterLines="100" w:after="312" w:line="480" w:lineRule="auto"/>
        <w:rPr>
          <w:rFonts w:ascii="Times New Roman" w:hAnsi="Times New Roman" w:cs="Times New Roman"/>
          <w:sz w:val="22"/>
        </w:rPr>
      </w:pPr>
      <w:r w:rsidRPr="00FD4DF1">
        <w:rPr>
          <w:rFonts w:ascii="Times New Roman" w:hAnsi="Times New Roman" w:cs="Times New Roman"/>
          <w:sz w:val="22"/>
        </w:rPr>
        <w:t>Table S1 Related primer sequenc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3736"/>
        <w:gridCol w:w="3670"/>
      </w:tblGrid>
      <w:tr w:rsidR="00EA530D" w:rsidRPr="00FD4DF1" w14:paraId="315B1058" w14:textId="77777777" w:rsidTr="00EA530D">
        <w:trPr>
          <w:trHeight w:val="397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82BB5C2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14:paraId="5FE88707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kern w:val="0"/>
                <w:sz w:val="22"/>
              </w:rPr>
              <w:t>Primer sequences (5′–3′)</w:t>
            </w: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</w:tcPr>
          <w:p w14:paraId="7690F02E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kern w:val="0"/>
                <w:sz w:val="22"/>
              </w:rPr>
              <w:t>Reverse primer (5′–3′)</w:t>
            </w:r>
          </w:p>
        </w:tc>
      </w:tr>
      <w:tr w:rsidR="00EA530D" w:rsidRPr="00FD4DF1" w14:paraId="059FD6A3" w14:textId="77777777" w:rsidTr="00EA530D">
        <w:trPr>
          <w:trHeight w:val="397"/>
        </w:trPr>
        <w:tc>
          <w:tcPr>
            <w:tcW w:w="1097" w:type="dxa"/>
            <w:tcBorders>
              <w:top w:val="single" w:sz="4" w:space="0" w:color="auto"/>
            </w:tcBorders>
          </w:tcPr>
          <w:p w14:paraId="0D8ECEB9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EGF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14:paraId="3A9D3F03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TTATGAAAGCCTCAGATGGGA</w:t>
            </w:r>
          </w:p>
        </w:tc>
        <w:tc>
          <w:tcPr>
            <w:tcW w:w="3670" w:type="dxa"/>
            <w:tcBorders>
              <w:top w:val="single" w:sz="4" w:space="0" w:color="auto"/>
            </w:tcBorders>
          </w:tcPr>
          <w:p w14:paraId="3D872B95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TTTAGATCAACTTCACCACCTG</w:t>
            </w:r>
          </w:p>
        </w:tc>
      </w:tr>
      <w:tr w:rsidR="00EA530D" w:rsidRPr="00FD4DF1" w14:paraId="354EF3C5" w14:textId="77777777" w:rsidTr="00EA530D">
        <w:trPr>
          <w:trHeight w:val="397"/>
        </w:trPr>
        <w:tc>
          <w:tcPr>
            <w:tcW w:w="1097" w:type="dxa"/>
          </w:tcPr>
          <w:p w14:paraId="5FF9E715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FASN</w:t>
            </w:r>
          </w:p>
        </w:tc>
        <w:tc>
          <w:tcPr>
            <w:tcW w:w="3736" w:type="dxa"/>
          </w:tcPr>
          <w:p w14:paraId="1122EF7E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AACCTCTCCCAGGTATGC</w:t>
            </w:r>
          </w:p>
        </w:tc>
        <w:tc>
          <w:tcPr>
            <w:tcW w:w="3670" w:type="dxa"/>
          </w:tcPr>
          <w:p w14:paraId="044A669B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GCTGATGATGGACTCCAG</w:t>
            </w:r>
          </w:p>
        </w:tc>
      </w:tr>
      <w:tr w:rsidR="00EA530D" w:rsidRPr="00FD4DF1" w14:paraId="5D83B850" w14:textId="77777777" w:rsidTr="00EA530D">
        <w:trPr>
          <w:trHeight w:val="397"/>
        </w:trPr>
        <w:tc>
          <w:tcPr>
            <w:tcW w:w="1097" w:type="dxa"/>
          </w:tcPr>
          <w:p w14:paraId="30EA8D88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IL2RG</w:t>
            </w:r>
          </w:p>
        </w:tc>
        <w:tc>
          <w:tcPr>
            <w:tcW w:w="3736" w:type="dxa"/>
          </w:tcPr>
          <w:p w14:paraId="31446064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AGTACATGAATTGCACTTGG</w:t>
            </w:r>
          </w:p>
        </w:tc>
        <w:tc>
          <w:tcPr>
            <w:tcW w:w="3670" w:type="dxa"/>
          </w:tcPr>
          <w:p w14:paraId="2732A8D5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GAGTTCTTGTACCAATAATGC</w:t>
            </w:r>
          </w:p>
        </w:tc>
      </w:tr>
      <w:tr w:rsidR="00EA530D" w:rsidRPr="00FD4DF1" w14:paraId="4A35A977" w14:textId="77777777" w:rsidTr="00EA530D">
        <w:trPr>
          <w:trHeight w:val="397"/>
        </w:trPr>
        <w:tc>
          <w:tcPr>
            <w:tcW w:w="1097" w:type="dxa"/>
          </w:tcPr>
          <w:p w14:paraId="2142B31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IL6R</w:t>
            </w:r>
          </w:p>
        </w:tc>
        <w:tc>
          <w:tcPr>
            <w:tcW w:w="3736" w:type="dxa"/>
          </w:tcPr>
          <w:p w14:paraId="16DD9E5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ATAGTGTCCATGTGCGTC</w:t>
            </w:r>
          </w:p>
        </w:tc>
        <w:tc>
          <w:tcPr>
            <w:tcW w:w="3670" w:type="dxa"/>
          </w:tcPr>
          <w:p w14:paraId="4F10951F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TCAGGCTGCAAGATTCCA</w:t>
            </w:r>
          </w:p>
        </w:tc>
      </w:tr>
      <w:tr w:rsidR="00EA530D" w:rsidRPr="00FD4DF1" w14:paraId="064FA321" w14:textId="77777777" w:rsidTr="00EA530D">
        <w:trPr>
          <w:trHeight w:val="397"/>
        </w:trPr>
        <w:tc>
          <w:tcPr>
            <w:tcW w:w="1097" w:type="dxa"/>
          </w:tcPr>
          <w:p w14:paraId="07B326F5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PGRMC1</w:t>
            </w:r>
          </w:p>
        </w:tc>
        <w:tc>
          <w:tcPr>
            <w:tcW w:w="3736" w:type="dxa"/>
          </w:tcPr>
          <w:p w14:paraId="7EEA279E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ACCTTTCTGACCTCACTG</w:t>
            </w:r>
          </w:p>
        </w:tc>
        <w:tc>
          <w:tcPr>
            <w:tcW w:w="3670" w:type="dxa"/>
          </w:tcPr>
          <w:p w14:paraId="77FED573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ACGTGATGATACTTGAAAGTG</w:t>
            </w:r>
          </w:p>
        </w:tc>
      </w:tr>
      <w:tr w:rsidR="00EA530D" w:rsidRPr="00FD4DF1" w14:paraId="172DC114" w14:textId="77777777" w:rsidTr="00EA530D">
        <w:trPr>
          <w:trHeight w:val="397"/>
        </w:trPr>
        <w:tc>
          <w:tcPr>
            <w:tcW w:w="1097" w:type="dxa"/>
          </w:tcPr>
          <w:p w14:paraId="3831D054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PPARG</w:t>
            </w:r>
          </w:p>
        </w:tc>
        <w:tc>
          <w:tcPr>
            <w:tcW w:w="3736" w:type="dxa"/>
          </w:tcPr>
          <w:p w14:paraId="6A11E7D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TCCATTCACAAGAACAGATCC</w:t>
            </w:r>
          </w:p>
        </w:tc>
        <w:tc>
          <w:tcPr>
            <w:tcW w:w="3670" w:type="dxa"/>
          </w:tcPr>
          <w:p w14:paraId="4BF87F05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TTTGATTGCACTTTGGTACTC</w:t>
            </w:r>
          </w:p>
        </w:tc>
      </w:tr>
      <w:tr w:rsidR="00EA530D" w:rsidRPr="00FD4DF1" w14:paraId="23A48EA0" w14:textId="77777777" w:rsidTr="00EA530D">
        <w:trPr>
          <w:trHeight w:val="397"/>
        </w:trPr>
        <w:tc>
          <w:tcPr>
            <w:tcW w:w="1097" w:type="dxa"/>
          </w:tcPr>
          <w:p w14:paraId="5154E312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PRL</w:t>
            </w:r>
          </w:p>
        </w:tc>
        <w:tc>
          <w:tcPr>
            <w:tcW w:w="3736" w:type="dxa"/>
          </w:tcPr>
          <w:p w14:paraId="40981C54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AAAGCTGTAGAGATTGAGGAG</w:t>
            </w:r>
          </w:p>
        </w:tc>
        <w:tc>
          <w:tcPr>
            <w:tcW w:w="3670" w:type="dxa"/>
          </w:tcPr>
          <w:p w14:paraId="2683A6D9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TTTCAGGATGAACCTGGC</w:t>
            </w:r>
          </w:p>
        </w:tc>
      </w:tr>
      <w:tr w:rsidR="00EA530D" w:rsidRPr="00FD4DF1" w14:paraId="24CD2028" w14:textId="77777777" w:rsidTr="00EA530D">
        <w:trPr>
          <w:trHeight w:val="397"/>
        </w:trPr>
        <w:tc>
          <w:tcPr>
            <w:tcW w:w="1097" w:type="dxa"/>
          </w:tcPr>
          <w:p w14:paraId="7B006803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RELA</w:t>
            </w:r>
          </w:p>
        </w:tc>
        <w:tc>
          <w:tcPr>
            <w:tcW w:w="3736" w:type="dxa"/>
          </w:tcPr>
          <w:p w14:paraId="59A33DC3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CTTGTAGGAAAGGACTGC</w:t>
            </w:r>
          </w:p>
        </w:tc>
        <w:tc>
          <w:tcPr>
            <w:tcW w:w="3670" w:type="dxa"/>
          </w:tcPr>
          <w:p w14:paraId="668559A6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GGTTCTGGAAACTGTGGA</w:t>
            </w:r>
          </w:p>
        </w:tc>
      </w:tr>
      <w:tr w:rsidR="00EA530D" w:rsidRPr="00FD4DF1" w14:paraId="7C9487BD" w14:textId="77777777" w:rsidTr="00EA530D">
        <w:trPr>
          <w:trHeight w:val="397"/>
        </w:trPr>
        <w:tc>
          <w:tcPr>
            <w:tcW w:w="1097" w:type="dxa"/>
          </w:tcPr>
          <w:p w14:paraId="6C5752C1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SELE</w:t>
            </w:r>
          </w:p>
        </w:tc>
        <w:tc>
          <w:tcPr>
            <w:tcW w:w="3736" w:type="dxa"/>
          </w:tcPr>
          <w:p w14:paraId="6D0EA71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GTGGAGATCTACATCAAGAG</w:t>
            </w:r>
          </w:p>
        </w:tc>
        <w:tc>
          <w:tcPr>
            <w:tcW w:w="3670" w:type="dxa"/>
          </w:tcPr>
          <w:p w14:paraId="662D8D59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TATTGGTACAGGCAGCTG</w:t>
            </w:r>
          </w:p>
        </w:tc>
      </w:tr>
      <w:tr w:rsidR="00EA530D" w:rsidRPr="00FD4DF1" w14:paraId="5432F1F3" w14:textId="77777777" w:rsidTr="00EA530D">
        <w:trPr>
          <w:trHeight w:val="397"/>
        </w:trPr>
        <w:tc>
          <w:tcPr>
            <w:tcW w:w="1097" w:type="dxa"/>
          </w:tcPr>
          <w:p w14:paraId="692859E4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MMP7</w:t>
            </w:r>
          </w:p>
        </w:tc>
        <w:tc>
          <w:tcPr>
            <w:tcW w:w="3736" w:type="dxa"/>
          </w:tcPr>
          <w:p w14:paraId="4C0D5FF6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AGTTGGGGGACTGCGGATA</w:t>
            </w:r>
          </w:p>
        </w:tc>
        <w:tc>
          <w:tcPr>
            <w:tcW w:w="3670" w:type="dxa"/>
          </w:tcPr>
          <w:p w14:paraId="38273BEE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AGGAAGTTCACTCCTGCGT</w:t>
            </w:r>
          </w:p>
        </w:tc>
      </w:tr>
      <w:tr w:rsidR="00EA530D" w:rsidRPr="00FD4DF1" w14:paraId="2EA1C6EC" w14:textId="77777777" w:rsidTr="00EA530D">
        <w:trPr>
          <w:trHeight w:val="397"/>
        </w:trPr>
        <w:tc>
          <w:tcPr>
            <w:tcW w:w="1097" w:type="dxa"/>
          </w:tcPr>
          <w:p w14:paraId="4178E4F9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MMP26</w:t>
            </w:r>
          </w:p>
        </w:tc>
        <w:tc>
          <w:tcPr>
            <w:tcW w:w="3736" w:type="dxa"/>
          </w:tcPr>
          <w:p w14:paraId="55F4FB4C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GATGATGACGCCACTCACA</w:t>
            </w:r>
          </w:p>
        </w:tc>
        <w:tc>
          <w:tcPr>
            <w:tcW w:w="3670" w:type="dxa"/>
          </w:tcPr>
          <w:p w14:paraId="32598075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GTACACAACTTGGGCCACT</w:t>
            </w:r>
          </w:p>
        </w:tc>
      </w:tr>
      <w:tr w:rsidR="00EA530D" w:rsidRPr="00FD4DF1" w14:paraId="119B977E" w14:textId="77777777" w:rsidTr="00EA530D">
        <w:trPr>
          <w:trHeight w:val="397"/>
        </w:trPr>
        <w:tc>
          <w:tcPr>
            <w:tcW w:w="1097" w:type="dxa"/>
          </w:tcPr>
          <w:p w14:paraId="0F590AF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MMP12</w:t>
            </w:r>
          </w:p>
        </w:tc>
        <w:tc>
          <w:tcPr>
            <w:tcW w:w="3736" w:type="dxa"/>
          </w:tcPr>
          <w:p w14:paraId="6606D7FC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GCAGCAGTTCTTTGGGCTA</w:t>
            </w:r>
          </w:p>
        </w:tc>
        <w:tc>
          <w:tcPr>
            <w:tcW w:w="3670" w:type="dxa"/>
          </w:tcPr>
          <w:p w14:paraId="2F98BD1C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GATGCTGTACATCGGGCAC</w:t>
            </w:r>
          </w:p>
        </w:tc>
      </w:tr>
      <w:tr w:rsidR="00EA530D" w:rsidRPr="00FD4DF1" w14:paraId="5C9BD3C3" w14:textId="77777777" w:rsidTr="00EA530D">
        <w:trPr>
          <w:trHeight w:val="397"/>
        </w:trPr>
        <w:tc>
          <w:tcPr>
            <w:tcW w:w="1097" w:type="dxa"/>
          </w:tcPr>
          <w:p w14:paraId="190F78B8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SF1</w:t>
            </w:r>
          </w:p>
        </w:tc>
        <w:tc>
          <w:tcPr>
            <w:tcW w:w="3736" w:type="dxa"/>
          </w:tcPr>
          <w:p w14:paraId="0196EA50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TCTCCGCATCCCAGGACAG</w:t>
            </w:r>
          </w:p>
        </w:tc>
        <w:tc>
          <w:tcPr>
            <w:tcW w:w="3670" w:type="dxa"/>
          </w:tcPr>
          <w:p w14:paraId="15A7ACC6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GACCAACAACAGCAGGGAG</w:t>
            </w:r>
          </w:p>
        </w:tc>
      </w:tr>
      <w:tr w:rsidR="00EA530D" w:rsidRPr="00FD4DF1" w14:paraId="30E25926" w14:textId="77777777" w:rsidTr="00EA530D">
        <w:trPr>
          <w:trHeight w:val="397"/>
        </w:trPr>
        <w:tc>
          <w:tcPr>
            <w:tcW w:w="1097" w:type="dxa"/>
          </w:tcPr>
          <w:p w14:paraId="6117CF25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MUC1</w:t>
            </w:r>
          </w:p>
        </w:tc>
        <w:tc>
          <w:tcPr>
            <w:tcW w:w="3736" w:type="dxa"/>
          </w:tcPr>
          <w:p w14:paraId="6972A4CB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ACAGGACCCAAGAAGTCCC</w:t>
            </w:r>
          </w:p>
        </w:tc>
        <w:tc>
          <w:tcPr>
            <w:tcW w:w="3670" w:type="dxa"/>
          </w:tcPr>
          <w:p w14:paraId="6E28DE3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GTGGAGGAGGTCTGCATTT</w:t>
            </w:r>
          </w:p>
        </w:tc>
      </w:tr>
      <w:tr w:rsidR="00EA530D" w:rsidRPr="00FD4DF1" w14:paraId="5BB580D0" w14:textId="77777777" w:rsidTr="00EA530D">
        <w:trPr>
          <w:trHeight w:val="397"/>
        </w:trPr>
        <w:tc>
          <w:tcPr>
            <w:tcW w:w="1097" w:type="dxa"/>
          </w:tcPr>
          <w:p w14:paraId="7682C6DE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IL15</w:t>
            </w:r>
          </w:p>
        </w:tc>
        <w:tc>
          <w:tcPr>
            <w:tcW w:w="3736" w:type="dxa"/>
          </w:tcPr>
          <w:p w14:paraId="1214181B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TCTGCGCCCAAAAGACTTG</w:t>
            </w:r>
          </w:p>
        </w:tc>
        <w:tc>
          <w:tcPr>
            <w:tcW w:w="3670" w:type="dxa"/>
          </w:tcPr>
          <w:p w14:paraId="27ED7530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GCTTTGAAGAGCCAGAGGG</w:t>
            </w:r>
          </w:p>
        </w:tc>
      </w:tr>
      <w:tr w:rsidR="00EA530D" w:rsidRPr="00FD4DF1" w14:paraId="693BAE34" w14:textId="77777777" w:rsidTr="00EA530D">
        <w:trPr>
          <w:trHeight w:val="397"/>
        </w:trPr>
        <w:tc>
          <w:tcPr>
            <w:tcW w:w="1097" w:type="dxa"/>
          </w:tcPr>
          <w:p w14:paraId="5D1B8540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IL18</w:t>
            </w:r>
          </w:p>
        </w:tc>
        <w:tc>
          <w:tcPr>
            <w:tcW w:w="3736" w:type="dxa"/>
          </w:tcPr>
          <w:p w14:paraId="03D3D25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AAACGTCAATAGCCAGTTGC</w:t>
            </w:r>
          </w:p>
        </w:tc>
        <w:tc>
          <w:tcPr>
            <w:tcW w:w="3670" w:type="dxa"/>
          </w:tcPr>
          <w:p w14:paraId="703981F6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CCCATGCTCTTTCTCACAACA</w:t>
            </w:r>
          </w:p>
        </w:tc>
      </w:tr>
      <w:tr w:rsidR="00EA530D" w:rsidRPr="00FD4DF1" w14:paraId="1E562E6B" w14:textId="77777777" w:rsidTr="00EA530D">
        <w:trPr>
          <w:trHeight w:val="397"/>
        </w:trPr>
        <w:tc>
          <w:tcPr>
            <w:tcW w:w="1097" w:type="dxa"/>
          </w:tcPr>
          <w:p w14:paraId="3196FA33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IL5RA</w:t>
            </w:r>
          </w:p>
        </w:tc>
        <w:tc>
          <w:tcPr>
            <w:tcW w:w="3736" w:type="dxa"/>
          </w:tcPr>
          <w:p w14:paraId="0809534B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AAATGGGCGGTAGGCGTG</w:t>
            </w:r>
          </w:p>
        </w:tc>
        <w:tc>
          <w:tcPr>
            <w:tcW w:w="3670" w:type="dxa"/>
          </w:tcPr>
          <w:p w14:paraId="68CD12C6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CAGGTTTCCGGGCCCTCAC</w:t>
            </w:r>
          </w:p>
        </w:tc>
      </w:tr>
      <w:tr w:rsidR="00EA530D" w:rsidRPr="00FD4DF1" w14:paraId="6F0D4743" w14:textId="77777777" w:rsidTr="00EA530D">
        <w:trPr>
          <w:trHeight w:val="397"/>
        </w:trPr>
        <w:tc>
          <w:tcPr>
            <w:tcW w:w="1097" w:type="dxa"/>
          </w:tcPr>
          <w:p w14:paraId="6B3F7557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WNT4</w:t>
            </w:r>
          </w:p>
        </w:tc>
        <w:tc>
          <w:tcPr>
            <w:tcW w:w="3736" w:type="dxa"/>
          </w:tcPr>
          <w:p w14:paraId="7C858CD4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GGAGGAGACGTGCGAGAAA</w:t>
            </w:r>
          </w:p>
        </w:tc>
        <w:tc>
          <w:tcPr>
            <w:tcW w:w="3670" w:type="dxa"/>
          </w:tcPr>
          <w:p w14:paraId="2A789588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GAGTCCATGACTTCCAGGT</w:t>
            </w:r>
          </w:p>
        </w:tc>
      </w:tr>
      <w:tr w:rsidR="00EA530D" w:rsidRPr="00FD4DF1" w14:paraId="565E1B77" w14:textId="77777777" w:rsidTr="00EA530D">
        <w:trPr>
          <w:trHeight w:val="397"/>
        </w:trPr>
        <w:tc>
          <w:tcPr>
            <w:tcW w:w="1097" w:type="dxa"/>
          </w:tcPr>
          <w:p w14:paraId="6B73D2C4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3736" w:type="dxa"/>
          </w:tcPr>
          <w:p w14:paraId="5569AC1A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GACAGCCACTCACCTCTTCAG</w:t>
            </w:r>
          </w:p>
        </w:tc>
        <w:tc>
          <w:tcPr>
            <w:tcW w:w="3670" w:type="dxa"/>
          </w:tcPr>
          <w:p w14:paraId="51FC47DF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TCTGCCAGTGCCTCTTTGCTG</w:t>
            </w:r>
          </w:p>
        </w:tc>
      </w:tr>
      <w:tr w:rsidR="00EA530D" w:rsidRPr="00FD4DF1" w14:paraId="57225BF1" w14:textId="77777777" w:rsidTr="00EA530D">
        <w:trPr>
          <w:trHeight w:val="397"/>
        </w:trPr>
        <w:tc>
          <w:tcPr>
            <w:tcW w:w="1097" w:type="dxa"/>
          </w:tcPr>
          <w:p w14:paraId="73507BD2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lastRenderedPageBreak/>
              <w:t>IL2</w:t>
            </w:r>
          </w:p>
        </w:tc>
        <w:tc>
          <w:tcPr>
            <w:tcW w:w="3736" w:type="dxa"/>
          </w:tcPr>
          <w:p w14:paraId="71AB0E17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GAACTCAAACCTCTGGAGGAAG</w:t>
            </w:r>
          </w:p>
        </w:tc>
        <w:tc>
          <w:tcPr>
            <w:tcW w:w="3670" w:type="dxa"/>
          </w:tcPr>
          <w:p w14:paraId="4A486A49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CTGTCTCATCAGCATATTCACAC</w:t>
            </w:r>
          </w:p>
        </w:tc>
      </w:tr>
      <w:tr w:rsidR="00EA530D" w:rsidRPr="00FD4DF1" w14:paraId="4C3CA68F" w14:textId="77777777" w:rsidTr="00EA530D">
        <w:trPr>
          <w:trHeight w:val="397"/>
        </w:trPr>
        <w:tc>
          <w:tcPr>
            <w:tcW w:w="1097" w:type="dxa"/>
          </w:tcPr>
          <w:p w14:paraId="5C2E1C31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NG</w:t>
            </w:r>
          </w:p>
        </w:tc>
        <w:tc>
          <w:tcPr>
            <w:tcW w:w="3736" w:type="dxa"/>
          </w:tcPr>
          <w:p w14:paraId="6FFC765D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ATTCAGCGACGTGAGGATGGCA</w:t>
            </w:r>
          </w:p>
        </w:tc>
        <w:tc>
          <w:tcPr>
            <w:tcW w:w="3670" w:type="dxa"/>
          </w:tcPr>
          <w:p w14:paraId="4355C393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CACATAGCGTTGCTGATTAGTC</w:t>
            </w:r>
          </w:p>
        </w:tc>
      </w:tr>
      <w:tr w:rsidR="00EA530D" w:rsidRPr="00FD4DF1" w14:paraId="2681203C" w14:textId="77777777" w:rsidTr="00EA530D">
        <w:trPr>
          <w:trHeight w:val="397"/>
        </w:trPr>
        <w:tc>
          <w:tcPr>
            <w:tcW w:w="1097" w:type="dxa"/>
          </w:tcPr>
          <w:p w14:paraId="4DCE92B7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FOXO3</w:t>
            </w:r>
          </w:p>
        </w:tc>
        <w:tc>
          <w:tcPr>
            <w:tcW w:w="3736" w:type="dxa"/>
          </w:tcPr>
          <w:p w14:paraId="08DF5D5C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GGACCCGCATGAATCGACTAT</w:t>
            </w:r>
          </w:p>
        </w:tc>
        <w:tc>
          <w:tcPr>
            <w:tcW w:w="3670" w:type="dxa"/>
          </w:tcPr>
          <w:p w14:paraId="7C0D54F4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CGGACAAACGGCTCACTCT</w:t>
            </w:r>
          </w:p>
        </w:tc>
      </w:tr>
      <w:tr w:rsidR="00EA530D" w:rsidRPr="00FD4DF1" w14:paraId="38E56B55" w14:textId="77777777" w:rsidTr="00EA530D">
        <w:trPr>
          <w:trHeight w:val="397"/>
        </w:trPr>
        <w:tc>
          <w:tcPr>
            <w:tcW w:w="1097" w:type="dxa"/>
          </w:tcPr>
          <w:p w14:paraId="42BE608F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IGFBP1</w:t>
            </w:r>
          </w:p>
        </w:tc>
        <w:tc>
          <w:tcPr>
            <w:tcW w:w="3736" w:type="dxa"/>
          </w:tcPr>
          <w:p w14:paraId="1C8B21B9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TGGGACGCCATCAGTACCTA</w:t>
            </w:r>
          </w:p>
        </w:tc>
        <w:tc>
          <w:tcPr>
            <w:tcW w:w="3670" w:type="dxa"/>
          </w:tcPr>
          <w:p w14:paraId="20996C88" w14:textId="77777777" w:rsidR="00EA530D" w:rsidRPr="00FD4DF1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4DF1">
              <w:rPr>
                <w:rFonts w:ascii="Times New Roman" w:hAnsi="Times New Roman" w:cs="Times New Roman"/>
                <w:sz w:val="22"/>
              </w:rPr>
              <w:t>TTGGCTAAACTCTCTACGACTCT</w:t>
            </w:r>
          </w:p>
        </w:tc>
      </w:tr>
      <w:tr w:rsidR="00EA530D" w:rsidRPr="00EA530D" w14:paraId="381F3E76" w14:textId="77777777" w:rsidTr="00EA530D">
        <w:trPr>
          <w:trHeight w:val="397"/>
        </w:trPr>
        <w:tc>
          <w:tcPr>
            <w:tcW w:w="1097" w:type="dxa"/>
          </w:tcPr>
          <w:p w14:paraId="5453721F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EA530D">
              <w:rPr>
                <w:rFonts w:ascii="Times New Roman" w:hAnsi="Times New Roman" w:cs="Times New Roman"/>
                <w:sz w:val="22"/>
              </w:rPr>
              <w:t>IF</w:t>
            </w:r>
          </w:p>
        </w:tc>
        <w:tc>
          <w:tcPr>
            <w:tcW w:w="3736" w:type="dxa"/>
          </w:tcPr>
          <w:p w14:paraId="204DEBBA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/>
                <w:sz w:val="22"/>
              </w:rPr>
              <w:t>GCTATGTGCGCCTAACATGA</w:t>
            </w:r>
          </w:p>
        </w:tc>
        <w:tc>
          <w:tcPr>
            <w:tcW w:w="3670" w:type="dxa"/>
          </w:tcPr>
          <w:p w14:paraId="6858F797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/>
                <w:sz w:val="22"/>
              </w:rPr>
              <w:t>AGTGGGGTTCAGGACCTTCT</w:t>
            </w:r>
          </w:p>
        </w:tc>
      </w:tr>
      <w:tr w:rsidR="00EA530D" w:rsidRPr="00EA530D" w14:paraId="472C3131" w14:textId="77777777" w:rsidTr="00EA530D">
        <w:trPr>
          <w:trHeight w:val="397"/>
        </w:trPr>
        <w:tc>
          <w:tcPr>
            <w:tcW w:w="1097" w:type="dxa"/>
          </w:tcPr>
          <w:p w14:paraId="21AC1035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A530D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736" w:type="dxa"/>
          </w:tcPr>
          <w:p w14:paraId="60F684D6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/>
                <w:sz w:val="22"/>
              </w:rPr>
              <w:t>CATTGTTCTCGGCTATGACAG</w:t>
            </w:r>
          </w:p>
        </w:tc>
        <w:tc>
          <w:tcPr>
            <w:tcW w:w="3670" w:type="dxa"/>
          </w:tcPr>
          <w:p w14:paraId="6C52FFCC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/>
                <w:sz w:val="22"/>
              </w:rPr>
              <w:t>GGAACAGCTCGGATTTCAG</w:t>
            </w:r>
          </w:p>
        </w:tc>
      </w:tr>
      <w:tr w:rsidR="00EA530D" w:rsidRPr="00EA530D" w14:paraId="6A50BFB7" w14:textId="77777777" w:rsidTr="00EA530D">
        <w:trPr>
          <w:trHeight w:val="397"/>
        </w:trPr>
        <w:tc>
          <w:tcPr>
            <w:tcW w:w="1097" w:type="dxa"/>
            <w:tcBorders>
              <w:bottom w:val="single" w:sz="4" w:space="0" w:color="auto"/>
            </w:tcBorders>
          </w:tcPr>
          <w:p w14:paraId="0567F6DA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A530D">
              <w:rPr>
                <w:rFonts w:ascii="Times New Roman" w:hAnsi="Times New Roman" w:cs="Times New Roman"/>
                <w:sz w:val="22"/>
              </w:rPr>
              <w:t>CTB</w:t>
            </w:r>
          </w:p>
        </w:tc>
        <w:tc>
          <w:tcPr>
            <w:tcW w:w="3736" w:type="dxa"/>
            <w:tcBorders>
              <w:bottom w:val="single" w:sz="4" w:space="0" w:color="auto"/>
            </w:tcBorders>
          </w:tcPr>
          <w:p w14:paraId="0075B8B4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/>
                <w:sz w:val="22"/>
              </w:rPr>
              <w:t>CCTTGCACATGCCGGAG</w:t>
            </w:r>
          </w:p>
        </w:tc>
        <w:tc>
          <w:tcPr>
            <w:tcW w:w="3670" w:type="dxa"/>
            <w:tcBorders>
              <w:bottom w:val="single" w:sz="4" w:space="0" w:color="auto"/>
            </w:tcBorders>
          </w:tcPr>
          <w:p w14:paraId="3F3B8B03" w14:textId="77777777" w:rsidR="00EA530D" w:rsidRPr="00EA530D" w:rsidRDefault="00EA530D" w:rsidP="00460E2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A530D">
              <w:rPr>
                <w:rFonts w:ascii="Times New Roman" w:hAnsi="Times New Roman" w:cs="Times New Roman"/>
                <w:sz w:val="22"/>
              </w:rPr>
              <w:t>GCACAGAGCCTCGCCTT</w:t>
            </w:r>
          </w:p>
        </w:tc>
      </w:tr>
    </w:tbl>
    <w:p w14:paraId="36D7BBAE" w14:textId="21813BDA" w:rsidR="00A66AFC" w:rsidRDefault="002B4301"/>
    <w:p w14:paraId="75E1DC5B" w14:textId="7EC1EB00" w:rsidR="002B4301" w:rsidRPr="002B4301" w:rsidRDefault="002B4301" w:rsidP="002B4301">
      <w:pPr>
        <w:tabs>
          <w:tab w:val="left" w:pos="50"/>
        </w:tabs>
        <w:spacing w:afterLines="100" w:after="312" w:line="480" w:lineRule="auto"/>
        <w:rPr>
          <w:rFonts w:ascii="Times New Roman" w:hAnsi="Times New Roman" w:cs="Times New Roman"/>
          <w:sz w:val="22"/>
        </w:rPr>
      </w:pPr>
      <w:r w:rsidRPr="002B4301">
        <w:rPr>
          <w:rFonts w:ascii="Times New Roman" w:hAnsi="Times New Roman" w:cs="Times New Roman" w:hint="eastAsia"/>
          <w:sz w:val="22"/>
        </w:rPr>
        <w:t>T</w:t>
      </w:r>
      <w:r w:rsidRPr="002B4301">
        <w:rPr>
          <w:rFonts w:ascii="Times New Roman" w:hAnsi="Times New Roman" w:cs="Times New Roman"/>
          <w:sz w:val="22"/>
        </w:rPr>
        <w:t>able S2 RNA-sequencing QC dat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2B4301" w14:paraId="408BDA38" w14:textId="77777777" w:rsidTr="002B4301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9E4102F" w14:textId="7D92F39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2B4301">
              <w:rPr>
                <w:rFonts w:ascii="Times New Roman" w:hAnsi="Times New Roman" w:cs="Times New Roman"/>
                <w:sz w:val="22"/>
              </w:rPr>
              <w:t>ampl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D4DAEEC" w14:textId="1FDB39B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B4301">
              <w:rPr>
                <w:rFonts w:ascii="Times New Roman" w:hAnsi="Times New Roman" w:cs="Times New Roman"/>
                <w:sz w:val="22"/>
              </w:rPr>
              <w:t>aw read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483C5107" w14:textId="5CD72E56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2B4301">
              <w:rPr>
                <w:rFonts w:ascii="Times New Roman" w:hAnsi="Times New Roman" w:cs="Times New Roman"/>
                <w:sz w:val="22"/>
              </w:rPr>
              <w:t>lean read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CFD4359" w14:textId="1190BE4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2B4301">
              <w:rPr>
                <w:rFonts w:ascii="Times New Roman" w:hAnsi="Times New Roman" w:cs="Times New Roman"/>
                <w:sz w:val="22"/>
              </w:rPr>
              <w:t>lean base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B0D83F3" w14:textId="66E9BF8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B4301">
              <w:rPr>
                <w:rFonts w:ascii="Times New Roman" w:hAnsi="Times New Roman" w:cs="Times New Roman"/>
                <w:sz w:val="22"/>
              </w:rPr>
              <w:t>rror rate</w:t>
            </w:r>
          </w:p>
        </w:tc>
      </w:tr>
      <w:tr w:rsidR="002B4301" w14:paraId="1520CC53" w14:textId="77777777" w:rsidTr="002B4301">
        <w:tc>
          <w:tcPr>
            <w:tcW w:w="1704" w:type="dxa"/>
            <w:tcBorders>
              <w:top w:val="single" w:sz="4" w:space="0" w:color="auto"/>
            </w:tcBorders>
          </w:tcPr>
          <w:p w14:paraId="503F611F" w14:textId="5C8E8DD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PCOS-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DC6BE" w14:textId="79CCD6A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787942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E30C1" w14:textId="281E7FCB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715714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12BC4" w14:textId="35196524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71G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8B4E6" w14:textId="2A49DA1D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70198105" w14:textId="77777777" w:rsidTr="002B4301">
        <w:tc>
          <w:tcPr>
            <w:tcW w:w="1704" w:type="dxa"/>
          </w:tcPr>
          <w:p w14:paraId="264B4DDE" w14:textId="2828A94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PCOS-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1F6FC97" w14:textId="42535F5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621631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B44F682" w14:textId="6E4161AD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52156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FB1C845" w14:textId="5D4D0D3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83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5CE065" w14:textId="7000585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680A79ED" w14:textId="77777777" w:rsidTr="002B4301">
        <w:tc>
          <w:tcPr>
            <w:tcW w:w="1704" w:type="dxa"/>
          </w:tcPr>
          <w:p w14:paraId="1D778040" w14:textId="2D7BCD1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PCOS-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C7FCC3A" w14:textId="137D7FE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44004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DCA90A8" w14:textId="5849A9EA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40521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F1C50B9" w14:textId="1D086BB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66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C51C549" w14:textId="6719596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7DEDD68F" w14:textId="77777777" w:rsidTr="002B4301">
        <w:tc>
          <w:tcPr>
            <w:tcW w:w="1704" w:type="dxa"/>
          </w:tcPr>
          <w:p w14:paraId="74F47567" w14:textId="171BA2E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PCOS-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48D75E" w14:textId="50A1491D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31624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27B212B" w14:textId="52875294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31421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B4374E" w14:textId="2C77DE4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65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4BA6629" w14:textId="0D96C321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3B1D2E4E" w14:textId="77777777" w:rsidTr="002B4301">
        <w:tc>
          <w:tcPr>
            <w:tcW w:w="1704" w:type="dxa"/>
          </w:tcPr>
          <w:p w14:paraId="284D1779" w14:textId="60CB0DDB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PCOS-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08A499C" w14:textId="567EC93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608596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436B88B" w14:textId="6BC8761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92899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52824B" w14:textId="04675DE6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74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25D29E6" w14:textId="0C89F8AE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523993B4" w14:textId="77777777" w:rsidTr="002B4301">
        <w:tc>
          <w:tcPr>
            <w:tcW w:w="1704" w:type="dxa"/>
          </w:tcPr>
          <w:p w14:paraId="69863755" w14:textId="614CA44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PCOS-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D059F47" w14:textId="58F9D0C4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646727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BBC5A1C" w14:textId="2415E090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58501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3D9AC8D" w14:textId="7654B460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84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0BD88E6" w14:textId="2A98AC54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11CBA56C" w14:textId="77777777" w:rsidTr="002B4301">
        <w:tc>
          <w:tcPr>
            <w:tcW w:w="1704" w:type="dxa"/>
          </w:tcPr>
          <w:p w14:paraId="05E44A6B" w14:textId="51AFAB30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PCOS-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2079F2C" w14:textId="02CAD93B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89913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9722C95" w14:textId="3E17EA4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86437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C25228D" w14:textId="3682B45A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73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7AB4D92" w14:textId="4F4DBA6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601E8B68" w14:textId="77777777" w:rsidTr="002B4301">
        <w:tc>
          <w:tcPr>
            <w:tcW w:w="1704" w:type="dxa"/>
          </w:tcPr>
          <w:p w14:paraId="4C95C95F" w14:textId="79DAEF7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PCOS-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95B10A3" w14:textId="3AFC60B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756493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59A0FDD" w14:textId="73F42BB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655841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5F522D" w14:textId="793D53A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98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DE0475D" w14:textId="40BF47F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7BB938DE" w14:textId="77777777" w:rsidTr="002B4301">
        <w:tc>
          <w:tcPr>
            <w:tcW w:w="1704" w:type="dxa"/>
          </w:tcPr>
          <w:p w14:paraId="0ED6FFB5" w14:textId="6FC465D0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PCOS-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91C7DF2" w14:textId="7F17DDE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57658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51899CA" w14:textId="0537E8C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64699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BD08AF0" w14:textId="4CE905C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7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A6EE7A4" w14:textId="228FC96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29DB710A" w14:textId="77777777" w:rsidTr="002B4301">
        <w:tc>
          <w:tcPr>
            <w:tcW w:w="1704" w:type="dxa"/>
          </w:tcPr>
          <w:p w14:paraId="0BC7A8FE" w14:textId="0315C45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PCOS-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5AAD3FF" w14:textId="51A8839D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77661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5938833" w14:textId="012E8F60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85044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7DCC69A" w14:textId="723EFB4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73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BBBACA8" w14:textId="753A2BAE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61285B43" w14:textId="77777777" w:rsidTr="002B4301">
        <w:tc>
          <w:tcPr>
            <w:tcW w:w="1704" w:type="dxa"/>
          </w:tcPr>
          <w:p w14:paraId="628C5576" w14:textId="2D80395F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PCOS-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CB77EFD" w14:textId="48CE0DC1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72711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68F71B2" w14:textId="53AA9EA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69118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809A5F0" w14:textId="5394806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7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52FADB9" w14:textId="030E90D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00A332D3" w14:textId="77777777" w:rsidTr="002B4301">
        <w:tc>
          <w:tcPr>
            <w:tcW w:w="1704" w:type="dxa"/>
          </w:tcPr>
          <w:p w14:paraId="6441F700" w14:textId="3D6FB52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PCOS-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1AD96C9" w14:textId="23F2784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30347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B7E8A6B" w14:textId="60D73C0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231588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090E5D8" w14:textId="3C26D40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35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CE4113" w14:textId="38A0E836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301B585C" w14:textId="77777777" w:rsidTr="002B4301">
        <w:tc>
          <w:tcPr>
            <w:tcW w:w="1704" w:type="dxa"/>
          </w:tcPr>
          <w:p w14:paraId="0FE16F9E" w14:textId="40CD2BD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lastRenderedPageBreak/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CON-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683C542" w14:textId="27FD53D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605508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833578C" w14:textId="0FF9270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31849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4B25A7F" w14:textId="645AEEFD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8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467C4C" w14:textId="0F8F49A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040B0338" w14:textId="77777777" w:rsidTr="002B4301">
        <w:tc>
          <w:tcPr>
            <w:tcW w:w="1704" w:type="dxa"/>
          </w:tcPr>
          <w:p w14:paraId="241998B7" w14:textId="64B6548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CON-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5046F6A" w14:textId="3C858E2F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46938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632DB33" w14:textId="0708B10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92389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80FF504" w14:textId="737B5571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74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376ADA" w14:textId="5D89C756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5528C03F" w14:textId="77777777" w:rsidTr="002B4301">
        <w:tc>
          <w:tcPr>
            <w:tcW w:w="1704" w:type="dxa"/>
          </w:tcPr>
          <w:p w14:paraId="35871C8A" w14:textId="35774A2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CON-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B5E9F85" w14:textId="6AAC7451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292310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81A6C70" w14:textId="09B10EAE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233153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BEC43A" w14:textId="688CD3EB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35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97AC01B" w14:textId="7DAACCBD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76ACF62D" w14:textId="77777777" w:rsidTr="002B4301">
        <w:tc>
          <w:tcPr>
            <w:tcW w:w="1704" w:type="dxa"/>
          </w:tcPr>
          <w:p w14:paraId="17641512" w14:textId="1B3349F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CON-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5890164" w14:textId="74F7400F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38474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4075FD4" w14:textId="1C7D5DDB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58485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F3FD4A" w14:textId="10866351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69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048DF58" w14:textId="0E9CDC3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4631C9D0" w14:textId="77777777" w:rsidTr="002B4301">
        <w:tc>
          <w:tcPr>
            <w:tcW w:w="1704" w:type="dxa"/>
          </w:tcPr>
          <w:p w14:paraId="646D19ED" w14:textId="14356F3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CON-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888836C" w14:textId="4C616A3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740509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8269669" w14:textId="32B8EFE4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665165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B64FB42" w14:textId="7BD7C35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7.0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C07E6E6" w14:textId="1F6E8FD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23A10CD4" w14:textId="77777777" w:rsidTr="002B4301">
        <w:tc>
          <w:tcPr>
            <w:tcW w:w="1704" w:type="dxa"/>
          </w:tcPr>
          <w:p w14:paraId="7F181C9B" w14:textId="0E66C91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B4301">
              <w:rPr>
                <w:rFonts w:ascii="Times New Roman" w:hAnsi="Times New Roman" w:cs="Times New Roman"/>
                <w:sz w:val="22"/>
              </w:rPr>
              <w:t>-CON-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B0E63AA" w14:textId="5034E06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745629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2124640" w14:textId="6F9108D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675495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1DE8C2" w14:textId="2A0D02DD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7.01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0771657" w14:textId="50339B5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3B89D5EB" w14:textId="77777777" w:rsidTr="002B4301">
        <w:tc>
          <w:tcPr>
            <w:tcW w:w="1704" w:type="dxa"/>
          </w:tcPr>
          <w:p w14:paraId="7475F95A" w14:textId="3F6924D6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CON-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CEBF7D1" w14:textId="1791A524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247413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38EEC29" w14:textId="66DB6E9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050690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D06B5A4" w14:textId="0B2F493E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08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57318C3" w14:textId="30197896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  <w:tr w:rsidR="002B4301" w14:paraId="0383CA69" w14:textId="77777777" w:rsidTr="002B4301">
        <w:tc>
          <w:tcPr>
            <w:tcW w:w="1704" w:type="dxa"/>
          </w:tcPr>
          <w:p w14:paraId="31E0737C" w14:textId="19D709AB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CON-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ABB3118" w14:textId="497901C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37997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A571F6A" w14:textId="5C33DAA6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338298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B5CFA1B" w14:textId="4C57E91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51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F3940F" w14:textId="63953E6A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  <w:tr w:rsidR="002B4301" w14:paraId="601757A4" w14:textId="77777777" w:rsidTr="002B4301">
        <w:tc>
          <w:tcPr>
            <w:tcW w:w="1704" w:type="dxa"/>
          </w:tcPr>
          <w:p w14:paraId="71F8D224" w14:textId="2ACC905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CON-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1A2B187" w14:textId="42456BB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86758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9816B07" w14:textId="6F88516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276059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4F39D12" w14:textId="5BA7E802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41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0DD97DA" w14:textId="537C7DDA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4707F81A" w14:textId="77777777" w:rsidTr="002B4301">
        <w:tc>
          <w:tcPr>
            <w:tcW w:w="1704" w:type="dxa"/>
          </w:tcPr>
          <w:p w14:paraId="7A8A196C" w14:textId="39BD1383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CON-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EFE4530" w14:textId="7C41DEB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15566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BB10D25" w14:textId="69F4E7F7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205406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251FB96" w14:textId="7373CB6A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31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E2D9DB5" w14:textId="3C4F95C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2B4301" w14:paraId="47589356" w14:textId="77777777" w:rsidTr="002B4301">
        <w:tc>
          <w:tcPr>
            <w:tcW w:w="1704" w:type="dxa"/>
          </w:tcPr>
          <w:p w14:paraId="17C5E500" w14:textId="31DB1824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CON-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DEEE587" w14:textId="060AC64A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599823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0E82C2E" w14:textId="5432895A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395837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5F3CD23" w14:textId="31CC1E28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59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51164E6" w14:textId="7EADC3E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  <w:tr w:rsidR="002B4301" w14:paraId="34D319A1" w14:textId="77777777" w:rsidTr="002B4301">
        <w:tc>
          <w:tcPr>
            <w:tcW w:w="1704" w:type="dxa"/>
          </w:tcPr>
          <w:p w14:paraId="2C192488" w14:textId="2A213FE5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2B4301">
              <w:rPr>
                <w:rFonts w:ascii="Times New Roman" w:hAnsi="Times New Roman" w:cs="Times New Roman"/>
                <w:sz w:val="22"/>
              </w:rPr>
              <w:t>-CON-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B9B4A86" w14:textId="6665BF40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460131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F86DDB4" w14:textId="6B41CA9C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4223877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F4393B" w14:textId="5606C45F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6.34G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444334" w14:textId="5CA85A89" w:rsidR="002B4301" w:rsidRPr="002B4301" w:rsidRDefault="002B4301" w:rsidP="002B4301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B4301">
              <w:rPr>
                <w:rFonts w:ascii="Times New Roman" w:hAnsi="Times New Roman" w:cs="Times New Roman" w:hint="eastAsia"/>
                <w:sz w:val="22"/>
              </w:rPr>
              <w:t>0.02</w:t>
            </w:r>
          </w:p>
        </w:tc>
      </w:tr>
    </w:tbl>
    <w:p w14:paraId="70615576" w14:textId="77777777" w:rsidR="002B4301" w:rsidRDefault="002B4301">
      <w:pPr>
        <w:rPr>
          <w:rFonts w:hint="eastAsia"/>
        </w:rPr>
      </w:pPr>
    </w:p>
    <w:sectPr w:rsidR="002B4301" w:rsidSect="00A14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530D"/>
    <w:rsid w:val="002B4301"/>
    <w:rsid w:val="00691A1F"/>
    <w:rsid w:val="006B25B1"/>
    <w:rsid w:val="00A14BBF"/>
    <w:rsid w:val="00CF4B64"/>
    <w:rsid w:val="00EA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B5F79"/>
  <w15:docId w15:val="{B056E667-810D-4653-B9E7-E3A2A2D33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5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54</Words>
  <Characters>2019</Characters>
  <Application>Microsoft Office Word</Application>
  <DocSecurity>0</DocSecurity>
  <Lines>16</Lines>
  <Paragraphs>4</Paragraphs>
  <ScaleCrop>false</ScaleCrop>
  <Company>Microsoft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Su</dc:creator>
  <cp:lastModifiedBy>洪 玲</cp:lastModifiedBy>
  <cp:revision>2</cp:revision>
  <dcterms:created xsi:type="dcterms:W3CDTF">2021-08-27T03:55:00Z</dcterms:created>
  <dcterms:modified xsi:type="dcterms:W3CDTF">2022-03-21T01:47:00Z</dcterms:modified>
</cp:coreProperties>
</file>